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63AF83" w14:textId="77777777" w:rsidR="00354AEA" w:rsidRPr="00CC3405" w:rsidRDefault="00354AEA" w:rsidP="00354AEA">
      <w:pPr>
        <w:pStyle w:val="Ttulo2"/>
        <w:numPr>
          <w:ilvl w:val="0"/>
          <w:numId w:val="0"/>
        </w:numPr>
        <w:ind w:left="567" w:hanging="567"/>
        <w:rPr>
          <w:lang w:eastAsia="en-GB"/>
        </w:rPr>
      </w:pPr>
      <w:r w:rsidRPr="00CC3405">
        <w:rPr>
          <w:lang w:eastAsia="en-GB"/>
        </w:rPr>
        <w:t>Scale of Resilience to Suicide Attempts, SRSA-18</w:t>
      </w:r>
    </w:p>
    <w:p w14:paraId="53511180" w14:textId="77777777" w:rsidR="00354AEA" w:rsidRPr="00CC3405" w:rsidRDefault="00354AEA" w:rsidP="00354AEA">
      <w:pPr>
        <w:rPr>
          <w:lang w:eastAsia="en-GB"/>
        </w:rPr>
      </w:pPr>
      <w:r w:rsidRPr="00CC3405">
        <w:rPr>
          <w:lang w:eastAsia="en-GB"/>
        </w:rPr>
        <w:t>This scale pretends to know some aspects of your life. Answer all questions by marking an (x) in the number, whichever you think best applies to your situation.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420" w:firstRow="1" w:lastRow="0" w:firstColumn="0" w:lastColumn="0" w:noHBand="0" w:noVBand="1"/>
      </w:tblPr>
      <w:tblGrid>
        <w:gridCol w:w="3734"/>
        <w:gridCol w:w="954"/>
        <w:gridCol w:w="1522"/>
        <w:gridCol w:w="1125"/>
        <w:gridCol w:w="1324"/>
        <w:gridCol w:w="1108"/>
      </w:tblGrid>
      <w:tr w:rsidR="00354AEA" w:rsidRPr="00CC3405" w14:paraId="0D8D0048" w14:textId="77777777" w:rsidTr="00466A80">
        <w:trPr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193E54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90CC3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b/>
                <w:szCs w:val="24"/>
                <w:lang w:val="en-GB" w:eastAsia="en-GB"/>
              </w:rPr>
              <w:t>Never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B4C0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b/>
                <w:szCs w:val="24"/>
                <w:lang w:val="en-GB" w:eastAsia="en-GB"/>
              </w:rPr>
              <w:t>Sometime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1D6A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b/>
                <w:szCs w:val="24"/>
                <w:lang w:val="en-GB" w:eastAsia="en-GB"/>
              </w:rPr>
              <w:t>Half of the tim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3D00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b/>
                <w:szCs w:val="24"/>
                <w:lang w:val="en-GB" w:eastAsia="en-GB"/>
              </w:rPr>
              <w:t>Almost alway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F9753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b/>
                <w:szCs w:val="24"/>
                <w:lang w:val="en-GB" w:eastAsia="en-GB"/>
              </w:rPr>
              <w:t>Always</w:t>
            </w:r>
          </w:p>
        </w:tc>
      </w:tr>
      <w:tr w:rsidR="00354AEA" w:rsidRPr="00CC3405" w14:paraId="691B4712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507550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. I always see the glass half full, instead of half empty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B16FE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DE147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58592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60160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3A495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5A0537BB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2628B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2. I am a valuable perso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0B42A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0866BE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5A66B5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305D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A506DD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6A83EAF5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37ECE8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3. If I have a problem, I ask my family or friends for help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88504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7D99E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85028A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BF2BA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A25AA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2BA56DF2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D9B11D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4. I have plans for the futur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6C85E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596C4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9C6BD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E0D9FD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7871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202C4D18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779D6E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5. I take problems with humor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DF477E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C6B85D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9BB0E9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DEAE6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D5F53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4249FA80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964D23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6. Emotions don't get over m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1A132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5CA38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ADB1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B317A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9E705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32E61B93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1BE26F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7. I make friends easily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CA7F4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82E25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334D3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256C93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C3357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1A962CDB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BCA2FB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8. I am as good at what I do as my colleagues or friend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54317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AB7CE7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E3A8E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43B1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B43D5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068DBAEF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43854F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9. I hope to have a happy lif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5DE09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bookmarkStart w:id="0" w:name="_GoBack"/>
            <w:bookmarkEnd w:id="0"/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7D15B5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B6A455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CB3A1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7FEC0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129A2DFB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490AC4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0. I am able to control my anger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2EAD9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C5352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9593E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56EFB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37E6B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5D27E152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E2BE91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1. I often think before I act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59CF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54675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0DF8F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1596BE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44BD87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14C1FF94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BFB9A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2. There are people who are interested in me and what happens to m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F0239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92B0E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9A2FBE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2655F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BD3C6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3F86A05D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68164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3. I am able to share my problems with family or friend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4ED51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526FB5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94591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B3F7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DBBB3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2EC6BFBF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2DD90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4. I have a group of friends to have fu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AA59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70831A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625B1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CF7EA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CFAA57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58F465F2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B6CAD8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 xml:space="preserve">15. When something worries </w:t>
            </w:r>
            <w:proofErr w:type="gramStart"/>
            <w:r w:rsidRPr="00CC3405">
              <w:rPr>
                <w:rFonts w:eastAsia="Times New Roman" w:cs="Times New Roman"/>
                <w:szCs w:val="24"/>
                <w:lang w:eastAsia="en-GB"/>
              </w:rPr>
              <w:t>me</w:t>
            </w:r>
            <w:proofErr w:type="gramEnd"/>
            <w:r w:rsidRPr="00CC3405">
              <w:rPr>
                <w:rFonts w:eastAsia="Times New Roman" w:cs="Times New Roman"/>
                <w:szCs w:val="24"/>
                <w:lang w:eastAsia="en-GB"/>
              </w:rPr>
              <w:t xml:space="preserve"> I have people who comfort me, listen and encourage m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908CC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451C8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229B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B6427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1FCC7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5C2E7BCE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7D7E5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6. I control my impulses, even if I am pressure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22440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97D611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C461B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1A6448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85FC58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2ACBF303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084BE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t>17. I know how to get the funny part out of problem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017757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4C2A6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04B878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25ACC3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616E28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354AEA" w:rsidRPr="00CC3405" w14:paraId="160A6A56" w14:textId="77777777" w:rsidTr="00466A80">
        <w:trPr>
          <w:trHeight w:val="284"/>
          <w:jc w:val="center"/>
        </w:trPr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3684F1" w14:textId="77777777" w:rsidR="00354AEA" w:rsidRPr="00CC3405" w:rsidRDefault="00354AEA" w:rsidP="00466A80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CC3405">
              <w:rPr>
                <w:rFonts w:eastAsia="Times New Roman" w:cs="Times New Roman"/>
                <w:szCs w:val="24"/>
                <w:lang w:eastAsia="en-GB"/>
              </w:rPr>
              <w:lastRenderedPageBreak/>
              <w:t>18. In tough times I usually hope for the best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96FCFF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74AEC2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612670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0C67FC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FE0B74" w14:textId="77777777" w:rsidR="00354AEA" w:rsidRPr="00CC3405" w:rsidRDefault="00354AEA" w:rsidP="00466A80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CC3405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32064" w14:textId="77777777" w:rsidR="000752FF" w:rsidRDefault="000752FF" w:rsidP="00117666">
      <w:pPr>
        <w:spacing w:after="0"/>
      </w:pPr>
      <w:r>
        <w:separator/>
      </w:r>
    </w:p>
  </w:endnote>
  <w:endnote w:type="continuationSeparator" w:id="0">
    <w:p w14:paraId="28DF2AAA" w14:textId="77777777" w:rsidR="000752FF" w:rsidRDefault="000752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A5815" w14:textId="77777777" w:rsidR="000752FF" w:rsidRDefault="000752FF" w:rsidP="00117666">
      <w:pPr>
        <w:spacing w:after="0"/>
      </w:pPr>
      <w:r>
        <w:separator/>
      </w:r>
    </w:p>
  </w:footnote>
  <w:footnote w:type="continuationSeparator" w:id="0">
    <w:p w14:paraId="7E73D2DE" w14:textId="77777777" w:rsidR="000752FF" w:rsidRDefault="000752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2F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AE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F74C37-628A-4A98-B3EF-8B0CCCCD6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men</cp:lastModifiedBy>
  <cp:revision>2</cp:revision>
  <cp:lastPrinted>2013-10-03T12:51:00Z</cp:lastPrinted>
  <dcterms:created xsi:type="dcterms:W3CDTF">2021-02-25T21:18:00Z</dcterms:created>
  <dcterms:modified xsi:type="dcterms:W3CDTF">2021-02-25T21:18:00Z</dcterms:modified>
</cp:coreProperties>
</file>